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2FEE30" w14:textId="2D79D661" w:rsidR="00B42B6C" w:rsidRDefault="00B42B6C" w:rsidP="00B42B6C">
      <w:pPr>
        <w:tabs>
          <w:tab w:val="left" w:pos="6806"/>
        </w:tabs>
        <w:spacing w:line="480" w:lineRule="auto"/>
        <w:rPr>
          <w:rFonts w:cs="Lucida Console"/>
          <w:szCs w:val="20"/>
        </w:rPr>
      </w:pPr>
      <w:r>
        <w:t>S</w:t>
      </w:r>
      <w:r w:rsidR="0032383C">
        <w:t>7</w:t>
      </w:r>
      <w:r>
        <w:t xml:space="preserve"> Table. ANOSIM summary table for </w:t>
      </w:r>
      <w:r w:rsidRPr="00693BAE">
        <w:t xml:space="preserve">bacterial assemblage composition between treatment groups for surface sediments only. Sample statistic (global R): 0.90, </w:t>
      </w:r>
      <w:r w:rsidRPr="00693BAE">
        <w:rPr>
          <w:i/>
        </w:rPr>
        <w:t xml:space="preserve">p </w:t>
      </w:r>
      <w:r w:rsidRPr="00693BAE">
        <w:t xml:space="preserve">= 0.001. </w:t>
      </w:r>
      <w:r w:rsidRPr="00693BAE">
        <w:rPr>
          <w:rFonts w:cs="Lucida Console"/>
          <w:i/>
          <w:szCs w:val="20"/>
        </w:rPr>
        <w:t xml:space="preserve">C. v. </w:t>
      </w:r>
      <w:r w:rsidRPr="00693BAE">
        <w:rPr>
          <w:rFonts w:cs="Lucida Console"/>
          <w:szCs w:val="20"/>
        </w:rPr>
        <w:t>–</w:t>
      </w:r>
      <w:r>
        <w:rPr>
          <w:rFonts w:cs="Lucida Console"/>
          <w:szCs w:val="20"/>
        </w:rPr>
        <w:t xml:space="preserve"> </w:t>
      </w:r>
      <w:r w:rsidRPr="00FF0498">
        <w:rPr>
          <w:rFonts w:cs="Lucida Console"/>
          <w:i/>
          <w:szCs w:val="20"/>
        </w:rPr>
        <w:t>C. volutator</w:t>
      </w:r>
      <w:r>
        <w:rPr>
          <w:rFonts w:cs="Lucida Console"/>
          <w:i/>
          <w:szCs w:val="20"/>
        </w:rPr>
        <w:t>; H. d. – H. diversicolor</w:t>
      </w:r>
      <w:r>
        <w:rPr>
          <w:rFonts w:cs="Lucida Console"/>
          <w:szCs w:val="20"/>
        </w:rPr>
        <w:t>; Mixed- Mixed infauna; MPB- Microphytobenthos only; Man. Turb.- Manual turbation.</w:t>
      </w:r>
    </w:p>
    <w:tbl>
      <w:tblPr>
        <w:tblW w:w="10040" w:type="dxa"/>
        <w:tblLook w:val="04A0" w:firstRow="1" w:lastRow="0" w:firstColumn="1" w:lastColumn="0" w:noHBand="0" w:noVBand="1"/>
      </w:tblPr>
      <w:tblGrid>
        <w:gridCol w:w="3140"/>
        <w:gridCol w:w="1380"/>
        <w:gridCol w:w="1380"/>
        <w:gridCol w:w="1459"/>
        <w:gridCol w:w="1459"/>
        <w:gridCol w:w="1380"/>
      </w:tblGrid>
      <w:tr w:rsidR="00B42B6C" w:rsidRPr="0046393F" w14:paraId="66DE3867" w14:textId="77777777" w:rsidTr="00ED752D">
        <w:trPr>
          <w:trHeight w:val="450"/>
        </w:trPr>
        <w:tc>
          <w:tcPr>
            <w:tcW w:w="31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18E17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roups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44DC81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 Statistic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CBF3AB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ignificance Level %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4FA071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ssible Permutations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CAE72B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ctual Permutations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132779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umber &gt;= observed</w:t>
            </w:r>
          </w:p>
        </w:tc>
      </w:tr>
      <w:tr w:rsidR="00B42B6C" w:rsidRPr="0046393F" w14:paraId="2E15C0B9" w14:textId="77777777" w:rsidTr="00ED752D">
        <w:trPr>
          <w:trHeight w:val="450"/>
        </w:trPr>
        <w:tc>
          <w:tcPr>
            <w:tcW w:w="31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6B363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CD35A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4FD3B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3C2F5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B1B07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8B647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B42B6C" w:rsidRPr="0046393F" w14:paraId="2C821D25" w14:textId="77777777" w:rsidTr="00ED752D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47A9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 v.</w:t>
            </w:r>
            <w:r w:rsidRPr="004639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, </w:t>
            </w:r>
            <w:r w:rsidRPr="004639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H. d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D8AF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BDEA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9C17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EF47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573A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B42B6C" w:rsidRPr="0046393F" w14:paraId="21A62885" w14:textId="77777777" w:rsidTr="00ED752D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DC73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 v.</w:t>
            </w:r>
            <w:r w:rsidRPr="004639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 Mix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F09B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596E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92BF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95A8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39ED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B42B6C" w:rsidRPr="0046393F" w14:paraId="3CAB2C51" w14:textId="77777777" w:rsidTr="00ED752D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2D9C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 v</w:t>
            </w:r>
            <w:r w:rsidRPr="004639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., MP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BBD3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0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54C2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7EC7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6C24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5E5E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B42B6C" w:rsidRPr="0046393F" w14:paraId="7028D37D" w14:textId="77777777" w:rsidTr="00ED752D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F61F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 v.</w:t>
            </w:r>
            <w:r w:rsidRPr="004639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 Man. Turb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BCCE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17DB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117D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B5AA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F8A7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B42B6C" w:rsidRPr="0046393F" w14:paraId="6CBCFE21" w14:textId="77777777" w:rsidTr="00ED752D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64C8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H. d.</w:t>
            </w:r>
            <w:r w:rsidRPr="004639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 Mix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4EF5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0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E1FA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5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E68B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6192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20A4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B42B6C" w:rsidRPr="0046393F" w14:paraId="73D8E20F" w14:textId="77777777" w:rsidTr="00ED752D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2DED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H. d.</w:t>
            </w:r>
            <w:r w:rsidRPr="004639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 MP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B358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0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ED12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848F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5B8E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4F4C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B42B6C" w:rsidRPr="0046393F" w14:paraId="367A386B" w14:textId="77777777" w:rsidTr="00ED752D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5647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H. d.</w:t>
            </w:r>
            <w:r w:rsidRPr="004639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 Man. Turb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D34F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5EA8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2E84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75D7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8490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B42B6C" w:rsidRPr="0046393F" w14:paraId="17ABE54F" w14:textId="77777777" w:rsidTr="00ED752D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2BE1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xed, MP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0366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0.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1D6D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8901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E439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3819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B42B6C" w:rsidRPr="0046393F" w14:paraId="2D3261E3" w14:textId="77777777" w:rsidTr="00ED752D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D374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xed, Man. Turb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D51D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C0C8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8D40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ACDC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613E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B42B6C" w:rsidRPr="0046393F" w14:paraId="3B402700" w14:textId="77777777" w:rsidTr="00ED752D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1D8E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PB, Man. Turb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8D20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FBD6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25D3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C466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7876" w14:textId="77777777" w:rsidR="00B42B6C" w:rsidRPr="0046393F" w:rsidRDefault="00B42B6C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6393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</w:tbl>
    <w:p w14:paraId="27250690" w14:textId="77777777" w:rsidR="00B42B6C" w:rsidRDefault="00B42B6C" w:rsidP="00B42B6C">
      <w:pPr>
        <w:tabs>
          <w:tab w:val="left" w:pos="6806"/>
        </w:tabs>
        <w:spacing w:line="480" w:lineRule="auto"/>
      </w:pPr>
    </w:p>
    <w:p w14:paraId="10642238" w14:textId="77777777" w:rsidR="001F4635" w:rsidRDefault="001F4635"/>
    <w:sectPr w:rsidR="001F4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B6C"/>
    <w:rsid w:val="001F4635"/>
    <w:rsid w:val="0032383C"/>
    <w:rsid w:val="00B42B6C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9F79C"/>
  <w15:chartTrackingRefBased/>
  <w15:docId w15:val="{CEE814A1-6DFC-4B7C-BC23-30562C697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B6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9</cp:lastModifiedBy>
  <cp:revision>2</cp:revision>
  <dcterms:created xsi:type="dcterms:W3CDTF">2021-02-02T16:14:00Z</dcterms:created>
  <dcterms:modified xsi:type="dcterms:W3CDTF">2021-02-10T10:20:00Z</dcterms:modified>
</cp:coreProperties>
</file>